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458" w:type="dxa"/>
        <w:tblLayout w:type="fixed"/>
        <w:tblLook w:val="04A0"/>
      </w:tblPr>
      <w:tblGrid>
        <w:gridCol w:w="1255"/>
        <w:gridCol w:w="1430"/>
        <w:gridCol w:w="1473"/>
        <w:gridCol w:w="1170"/>
        <w:gridCol w:w="1080"/>
        <w:gridCol w:w="1710"/>
        <w:gridCol w:w="990"/>
        <w:gridCol w:w="1350"/>
      </w:tblGrid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b/>
                <w:sz w:val="18"/>
                <w:szCs w:val="18"/>
              </w:rPr>
              <w:t>Condition</w:t>
            </w:r>
          </w:p>
          <w:p w:rsidR="00081ADD" w:rsidRPr="00081ADD" w:rsidRDefault="00081ADD" w:rsidP="00081ADD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b/>
                <w:sz w:val="18"/>
                <w:szCs w:val="18"/>
              </w:rPr>
              <w:t>Protocol I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>Number of plates, total number of worms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>Mean lifespan [d] (SEM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 xml:space="preserve">Maximal lifespan [d] (STD) 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b/>
                <w:sz w:val="18"/>
                <w:szCs w:val="18"/>
              </w:rPr>
              <w:t xml:space="preserve">Median lifespan </w:t>
            </w:r>
            <w:r w:rsidRPr="00081ADD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>[d] (SEM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 xml:space="preserve">Chi2, significance </w:t>
            </w:r>
            <w:r w:rsidRPr="00081ADD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br/>
              <w:t xml:space="preserve">(log-rank) compared to ISO 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b/>
                <w:sz w:val="18"/>
                <w:szCs w:val="18"/>
              </w:rPr>
              <w:t>% of ISO mean lifespan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b/>
                <w:sz w:val="18"/>
                <w:szCs w:val="18"/>
              </w:rPr>
              <w:t>Difference</w:t>
            </w:r>
            <w:r w:rsidRPr="00081ADD">
              <w:rPr>
                <w:rFonts w:ascii="Arial" w:eastAsia="Calibri" w:hAnsi="Arial" w:cs="Arial"/>
                <w:b/>
                <w:sz w:val="18"/>
                <w:szCs w:val="18"/>
              </w:rPr>
              <w:br/>
              <w:t>to ISO mean lifespan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N2 YA ISO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47, 47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.51 (0.4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9* (0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 (0.42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N2 YA, 10 </w:t>
            </w:r>
            <w:proofErr w:type="spellStart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, 55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.17 (0.5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7.83 (1.74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2 (0.62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0.07, 0.8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97.05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0.34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N2 YA, 20 </w:t>
            </w:r>
            <w:proofErr w:type="spellStart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, 104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10205"/>
                <w:sz w:val="18"/>
                <w:szCs w:val="18"/>
              </w:rPr>
              <w:t>11.16 (0.34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8.3 (1.57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 (0.31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0.01, 0.93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96.96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0.35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N2 YA&gt; 50wpp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, 323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.27 (0.105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1.0 (1.27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 (0.12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0.03, 0.87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97.92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Calibri" w:eastAsia="Calibri" w:hAnsi="Calibri" w:cs="Times New Roman"/>
              </w:rPr>
              <w:t>Protocol II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N2 egg, ISO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40, 40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4.85 (0.67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5* (0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4 (0.79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N2 egg, 10 </w:t>
            </w:r>
            <w:proofErr w:type="spellStart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, 57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3.58 (0.51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0.3 (1.76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4 (1.07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2.58, 0.11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91.45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.27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N2 egg, 20wpp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, 122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2.05 (0.33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1.0 (2.36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2 (0.26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9.85, 0.002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81.14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2.8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N2 egg, &gt;50 </w:t>
            </w:r>
            <w:proofErr w:type="spellStart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, 339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0.56 (0.15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9.7 (1.2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0 (0.1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21.5, 0.00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67.72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4.3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Calibri" w:eastAsia="Calibri" w:hAnsi="Calibri" w:cs="Times New Roman"/>
              </w:rPr>
              <w:t>Protocol I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 w:line="259" w:lineRule="auto"/>
              <w:rPr>
                <w:rFonts w:ascii="Calibri" w:eastAsia="Calibri" w:hAnsi="Calibri" w:cs="Times New Roman"/>
                <w:lang w:val="de-DE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YA</w:t>
            </w:r>
            <w:r w:rsidRPr="00081ADD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dafa#3 ISO</w:t>
            </w:r>
            <w:r w:rsidRPr="00081ADD" w:rsidDel="00FE65A4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de-DE"/>
              </w:rPr>
              <w:t xml:space="preserve"> 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33, 33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2.77 (0.64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4* (0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2 (0.83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N2 YA 10 </w:t>
            </w:r>
            <w:proofErr w:type="spellStart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wpp</w:t>
            </w:r>
            <w:proofErr w:type="spellEnd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 dafa#3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6, 62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.5 (0.52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9.3 (1.5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 (0.5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.38, 0.24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90.05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.27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N2 YA 20 </w:t>
            </w:r>
            <w:proofErr w:type="spellStart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wpp</w:t>
            </w:r>
            <w:proofErr w:type="spellEnd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 dafa#3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6, 124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.49 (0.48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0.5 (2.3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 (0.37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.29, 0.26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89.98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.28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N2 YA &gt;50 </w:t>
            </w:r>
            <w:proofErr w:type="spellStart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wpp</w:t>
            </w:r>
            <w:proofErr w:type="spellEnd"/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 dafa#3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6, 296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0.36 (0.2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9.7 (1.7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0 (0.25 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9.65, 0.002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81.13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2.41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  <w:r w:rsidRPr="00081ADD">
              <w:rPr>
                <w:rFonts w:ascii="Calibri" w:eastAsia="Calibri" w:hAnsi="Calibri" w:cs="Times New Roman"/>
              </w:rPr>
              <w:t>Protocol II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Calibri" w:eastAsia="Calibri" w:hAnsi="Calibri" w:cs="Times New Roman"/>
              </w:rPr>
            </w:pP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 w:line="259" w:lineRule="auto"/>
              <w:rPr>
                <w:rFonts w:ascii="Calibri" w:eastAsia="Calibri" w:hAnsi="Calibri" w:cs="Times New Roman"/>
                <w:lang w:val="de-DE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egg dafa#3 ISO</w:t>
            </w:r>
            <w:r w:rsidRPr="00081ADD" w:rsidDel="00FE65A4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de-DE"/>
              </w:rPr>
              <w:t xml:space="preserve"> 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24, 24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2.44 (0.74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3* (0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 (0.43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081ADD" w:rsidRPr="00081ADD" w:rsidTr="00396D59">
        <w:trPr>
          <w:trHeight w:val="458"/>
        </w:trPr>
        <w:tc>
          <w:tcPr>
            <w:tcW w:w="1255" w:type="dxa"/>
          </w:tcPr>
          <w:p w:rsidR="00081ADD" w:rsidRPr="00081ADD" w:rsidRDefault="00081ADD" w:rsidP="00081ADD">
            <w:pPr>
              <w:spacing w:before="40" w:after="8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egg 10 wpp dafa#3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6, 45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2.18 (0.69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1.5 (2.46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2 (0.53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0.04, 0.85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97.9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0.26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egg 20 wpp dafa#3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6, 124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.09 (0.41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19.8 (2.21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0 (0.27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.55, 0.21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89.1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.35</w:t>
            </w:r>
          </w:p>
        </w:tc>
      </w:tr>
      <w:tr w:rsidR="00081ADD" w:rsidRPr="00081ADD" w:rsidTr="00396D59">
        <w:tc>
          <w:tcPr>
            <w:tcW w:w="1255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egg &gt;50 wpp dafa#3</w:t>
            </w:r>
          </w:p>
        </w:tc>
        <w:tc>
          <w:tcPr>
            <w:tcW w:w="143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6, 388</w:t>
            </w:r>
          </w:p>
        </w:tc>
        <w:tc>
          <w:tcPr>
            <w:tcW w:w="1473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0.46 (0.19)</w:t>
            </w:r>
          </w:p>
        </w:tc>
        <w:tc>
          <w:tcPr>
            <w:tcW w:w="117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1.3 (0.8)</w:t>
            </w:r>
          </w:p>
        </w:tc>
        <w:tc>
          <w:tcPr>
            <w:tcW w:w="108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1 (0.22)</w:t>
            </w:r>
          </w:p>
        </w:tc>
        <w:tc>
          <w:tcPr>
            <w:tcW w:w="171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3.91, 0.05</w:t>
            </w:r>
          </w:p>
        </w:tc>
        <w:tc>
          <w:tcPr>
            <w:tcW w:w="99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84.1</w:t>
            </w:r>
          </w:p>
        </w:tc>
        <w:tc>
          <w:tcPr>
            <w:tcW w:w="1350" w:type="dxa"/>
          </w:tcPr>
          <w:p w:rsidR="00081ADD" w:rsidRPr="00081ADD" w:rsidRDefault="00081ADD" w:rsidP="00081ADD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081ADD">
              <w:rPr>
                <w:rFonts w:ascii="Arial" w:eastAsia="Calibri" w:hAnsi="Arial" w:cs="Arial"/>
                <w:sz w:val="18"/>
                <w:szCs w:val="18"/>
              </w:rPr>
              <w:t>1.98</w:t>
            </w:r>
          </w:p>
        </w:tc>
      </w:tr>
    </w:tbl>
    <w:p w:rsidR="00F6637D" w:rsidRDefault="00F6637D"/>
    <w:sectPr w:rsidR="00F6637D" w:rsidSect="007F66AB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81ADD"/>
    <w:rsid w:val="00081ADD"/>
    <w:rsid w:val="00245BAD"/>
    <w:rsid w:val="006A2996"/>
    <w:rsid w:val="007C69F3"/>
    <w:rsid w:val="007F66AB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>Boyce Thompson / Cornell</Company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2:00Z</dcterms:created>
  <dcterms:modified xsi:type="dcterms:W3CDTF">2017-03-22T21:02:00Z</dcterms:modified>
</cp:coreProperties>
</file>